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361A4" w14:textId="067B3712" w:rsidR="00CC201D" w:rsidRDefault="00310AE7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bookmarkStart w:id="0" w:name="_Hlk141698806"/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File S1</w:t>
      </w:r>
      <w:r w:rsidR="0041683C">
        <w:rPr>
          <w:rFonts w:ascii="Arial" w:eastAsia="Arial" w:hAnsi="Arial" w:cs="Arial"/>
          <w:sz w:val="24"/>
          <w:szCs w:val="24"/>
        </w:rPr>
        <w:t>. Descriptive analysis</w:t>
      </w:r>
    </w:p>
    <w:bookmarkEnd w:id="0"/>
    <w:p w14:paraId="71959150" w14:textId="3AD14E69" w:rsidR="00CC201D" w:rsidRDefault="00000000">
      <w:pPr>
        <w:spacing w:line="48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ab/>
        <w:t>Fig</w:t>
      </w:r>
      <w:r w:rsidR="00310AE7"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1 to 22 of the Appendix show the descriptive analysis of prevalence of driving after abusive use of alcohol</w:t>
      </w:r>
      <w:r>
        <w:rPr>
          <w:rFonts w:ascii="Arial" w:eastAsia="Arial" w:hAnsi="Arial" w:cs="Arial"/>
          <w:sz w:val="24"/>
          <w:szCs w:val="24"/>
        </w:rPr>
        <w:t xml:space="preserve"> in </w:t>
      </w:r>
      <w:r>
        <w:rPr>
          <w:rFonts w:ascii="Arial" w:eastAsia="Arial" w:hAnsi="Arial" w:cs="Arial"/>
          <w:color w:val="000000"/>
          <w:sz w:val="24"/>
          <w:szCs w:val="24"/>
        </w:rPr>
        <w:t>22 city capitals.</w:t>
      </w:r>
    </w:p>
    <w:p w14:paraId="11F4A7DF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71D8C896" w14:textId="77777777" w:rsidR="00CC201D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t>Southeast macro-region</w:t>
      </w:r>
    </w:p>
    <w:p w14:paraId="249413A3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79672557" wp14:editId="05106CBA">
            <wp:extent cx="5400040" cy="4048436"/>
            <wp:effectExtent l="0" t="0" r="0" b="0"/>
            <wp:docPr id="31" name="image19.png" descr="C:\Users\User\Dropbox\Artigo\Submissão\Artigo\Análise descritiva\Rio de Janeiro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 descr="C:\Users\User\Dropbox\Artigo\Submissão\Artigo\Análise descritiva\Rio de Janeiro.tif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484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C2127B" w14:textId="143B36BC" w:rsidR="00CC201D" w:rsidRDefault="00310AE7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1. Prevalence of drinking and driving in the city of Rio de Janeiro City (State of Rio de Janeiro), 2007q3 to 2016q4. </w:t>
      </w:r>
      <w:r w:rsidR="00000000">
        <w:rPr>
          <w:rFonts w:ascii="Arial" w:eastAsia="Arial" w:hAnsi="Arial" w:cs="Arial"/>
          <w:color w:val="000000"/>
          <w:sz w:val="24"/>
          <w:szCs w:val="24"/>
        </w:rPr>
        <w:t xml:space="preserve">Abbreviations: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334BD05A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7E84D419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6227C142" wp14:editId="2A2DE8D4">
            <wp:extent cx="5400040" cy="3924721"/>
            <wp:effectExtent l="0" t="0" r="0" b="0"/>
            <wp:docPr id="33" name="image6.png" descr="C:\Users\User\Dropbox\Artigo\Submissão\Artigo\Análise descritiva\São Paulo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:\Users\User\Dropbox\Artigo\Submissão\Artigo\Análise descritiva\São Paulo.tif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B47472" w14:textId="6C061748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2. Prevalence of drinking and driving in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the city of S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ão Paulo (State of São Paulo), 2007q3 to 2016q4. </w:t>
      </w:r>
      <w:r w:rsidR="00000000">
        <w:rPr>
          <w:rFonts w:ascii="Arial" w:eastAsia="Arial" w:hAnsi="Arial" w:cs="Arial"/>
          <w:color w:val="000000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48C9C741" w14:textId="40E41547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7FEDF255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6676B265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3E49DD6A" wp14:editId="32C00187">
            <wp:extent cx="5400040" cy="3924721"/>
            <wp:effectExtent l="0" t="0" r="0" b="0"/>
            <wp:docPr id="32" name="image16.png" descr="C:\Users\User\Dropbox\Artigo\Submissão\Artigo\Análise descritiva\Vitória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C:\Users\User\Dropbox\Artigo\Submissão\Artigo\Análise descritiva\Vitória.tif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0AD2F4" w14:textId="729AF64F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3. Prevalence of drinking and driving in the city of Vitória (State of </w:t>
      </w:r>
      <w:r w:rsidR="00000000">
        <w:rPr>
          <w:rFonts w:ascii="Arial" w:eastAsia="Arial" w:hAnsi="Arial" w:cs="Arial"/>
          <w:b/>
          <w:sz w:val="24"/>
          <w:szCs w:val="24"/>
        </w:rPr>
        <w:t>Espírito Santo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), 2007q3 to 2016q4. </w:t>
      </w:r>
      <w:r w:rsidR="00000000">
        <w:rPr>
          <w:rFonts w:ascii="Arial" w:eastAsia="Arial" w:hAnsi="Arial" w:cs="Arial"/>
          <w:color w:val="000000"/>
          <w:sz w:val="24"/>
          <w:szCs w:val="24"/>
        </w:rPr>
        <w:t>A</w:t>
      </w:r>
      <w:r w:rsidR="00000000">
        <w:rPr>
          <w:rFonts w:ascii="Arial" w:eastAsia="Arial" w:hAnsi="Arial" w:cs="Arial"/>
          <w:sz w:val="24"/>
          <w:szCs w:val="24"/>
        </w:rPr>
        <w:t xml:space="preserve">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72A6AEEB" w14:textId="0D4BD959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7F917297" w14:textId="77777777" w:rsidR="00CC201D" w:rsidRDefault="00CC201D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09E60990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590992C8" w14:textId="77777777" w:rsidR="00CC201D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South macro-region</w:t>
      </w:r>
    </w:p>
    <w:p w14:paraId="5F50E8B5" w14:textId="77777777" w:rsidR="00CC201D" w:rsidRDefault="00CC201D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</w:p>
    <w:p w14:paraId="3DFC50BB" w14:textId="77777777" w:rsidR="00CC201D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noProof/>
          <w:sz w:val="24"/>
          <w:szCs w:val="24"/>
        </w:rPr>
        <w:drawing>
          <wp:inline distT="0" distB="0" distL="0" distR="0" wp14:anchorId="0B075F9A" wp14:editId="34EB5C54">
            <wp:extent cx="5400040" cy="3931199"/>
            <wp:effectExtent l="0" t="0" r="0" b="0"/>
            <wp:docPr id="35" name="image15.png" descr="C:\Users\User\Dropbox\Artigo\Submissão\Artigo\Análise descritiva\Florianópolis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C:\Users\User\Dropbox\Artigo\Submissão\Artigo\Análise descritiva\Florianópolis.tif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311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9F7287" w14:textId="0D3D1688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4. Prevalence of drinking and driving in the city of Florianópolis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(State of Santa Catarina)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13B1DBC5" w14:textId="07F967A8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2948D322" w14:textId="77777777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69D88C87" w14:textId="77777777" w:rsidR="00CC201D" w:rsidRDefault="00CC201D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</w:p>
    <w:p w14:paraId="3393F454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4441E3FF" wp14:editId="2ED4938A">
            <wp:extent cx="5400040" cy="3924721"/>
            <wp:effectExtent l="0" t="0" r="0" b="0"/>
            <wp:docPr id="34" name="image3.png" descr="C:\Users\User\Dropbox\Artigo\Submissão\Artigo\Análise descritiva\Porto Alegre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:\Users\User\Dropbox\Artigo\Submissão\Artigo\Análise descritiva\Porto Alegre.tif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BFCC36" w14:textId="48CC4959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5. Prevalence of drinking and driving in the </w:t>
      </w:r>
      <w:r w:rsidR="00000000">
        <w:rPr>
          <w:rFonts w:ascii="Arial" w:eastAsia="Arial" w:hAnsi="Arial" w:cs="Arial"/>
          <w:b/>
          <w:sz w:val="24"/>
          <w:szCs w:val="24"/>
        </w:rPr>
        <w:t>city of P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orto Alegre (State of Rio Grande do Sul)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4E1119D3" w14:textId="170A2729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01188F4B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263DE958" w14:textId="77777777" w:rsidR="00CC201D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Midwest macro-region</w:t>
      </w:r>
    </w:p>
    <w:p w14:paraId="302D982F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2C2CF02C" wp14:editId="5306960F">
            <wp:extent cx="5400040" cy="3924721"/>
            <wp:effectExtent l="0" t="0" r="0" b="0"/>
            <wp:docPr id="37" name="image7.png" descr="C:\Users\User\Dropbox\Artigo\Submissão\Artigo\Análise descritiva\Brasília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:\Users\User\Dropbox\Artigo\Submissão\Artigo\Análise descritiva\Brasília.tif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4B5F3B" w14:textId="4A00D3A3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6. Prevalence of drinking and driving in </w:t>
      </w:r>
      <w:r w:rsidR="00000000">
        <w:rPr>
          <w:rFonts w:ascii="Arial" w:eastAsia="Arial" w:hAnsi="Arial" w:cs="Arial"/>
          <w:b/>
          <w:sz w:val="24"/>
          <w:szCs w:val="24"/>
        </w:rPr>
        <w:t>Brasília (Distrito Federal)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6033FF6D" w14:textId="22915C70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45DAF192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3EB7A1A1" wp14:editId="25C071B6">
            <wp:extent cx="5400040" cy="3924721"/>
            <wp:effectExtent l="0" t="0" r="0" b="0"/>
            <wp:docPr id="36" name="image4.png" descr="C:\Users\User\Dropbox\Artigo\Submissão\Artigo\Análise descritiva\Cuiabá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:\Users\User\Dropbox\Artigo\Submissão\Artigo\Análise descritiva\Cuiabá.tif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18DB19" w14:textId="22CCE98E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 7. Prevalence of drinking and driving in the city of </w:t>
      </w:r>
      <w:r w:rsidR="004A5596">
        <w:rPr>
          <w:rFonts w:ascii="Arial" w:eastAsia="Arial" w:hAnsi="Arial" w:cs="Arial"/>
          <w:b/>
          <w:sz w:val="24"/>
          <w:szCs w:val="24"/>
        </w:rPr>
        <w:t>Cuiabá (State of Mato Grosso)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4A5596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7B723EA9" w14:textId="279A478B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68DAC451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2BAA390F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62D70CE3" wp14:editId="6F163C06">
            <wp:extent cx="5400040" cy="3924721"/>
            <wp:effectExtent l="0" t="0" r="0" b="0"/>
            <wp:docPr id="40" name="image17.png" descr="C:\Users\User\Dropbox\Artigo\Submissão\Artigo\Análise descritiva\Goiânia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 descr="C:\Users\User\Dropbox\Artigo\Submissão\Artigo\Análise descritiva\Goiânia.tif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8EA899" w14:textId="75408415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 8. Prevalence of drinking and driving in the city of </w:t>
      </w:r>
      <w:proofErr w:type="spellStart"/>
      <w:r w:rsidR="004A5596">
        <w:rPr>
          <w:rFonts w:ascii="Arial" w:eastAsia="Arial" w:hAnsi="Arial" w:cs="Arial"/>
          <w:b/>
          <w:sz w:val="24"/>
          <w:szCs w:val="24"/>
        </w:rPr>
        <w:t>Goiânia</w:t>
      </w:r>
      <w:proofErr w:type="spellEnd"/>
      <w:r w:rsidR="004A5596">
        <w:rPr>
          <w:rFonts w:ascii="Arial" w:eastAsia="Arial" w:hAnsi="Arial" w:cs="Arial"/>
          <w:b/>
          <w:sz w:val="24"/>
          <w:szCs w:val="24"/>
        </w:rPr>
        <w:t xml:space="preserve"> (State of </w:t>
      </w:r>
      <w:proofErr w:type="spellStart"/>
      <w:r w:rsidR="004A5596">
        <w:rPr>
          <w:rFonts w:ascii="Arial" w:eastAsia="Arial" w:hAnsi="Arial" w:cs="Arial"/>
          <w:b/>
          <w:sz w:val="24"/>
          <w:szCs w:val="24"/>
        </w:rPr>
        <w:t>Goiás</w:t>
      </w:r>
      <w:proofErr w:type="spellEnd"/>
      <w:r w:rsidR="004A5596">
        <w:rPr>
          <w:rFonts w:ascii="Arial" w:eastAsia="Arial" w:hAnsi="Arial" w:cs="Arial"/>
          <w:b/>
          <w:sz w:val="24"/>
          <w:szCs w:val="24"/>
        </w:rPr>
        <w:t>)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4A5596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3C5BC1ED" w14:textId="5AE6E633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272B73E5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4909E704" w14:textId="77777777" w:rsidR="00CC201D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North macro-region</w:t>
      </w:r>
    </w:p>
    <w:p w14:paraId="1BF06197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309B109" wp14:editId="65D96DAD">
            <wp:extent cx="5400040" cy="3924721"/>
            <wp:effectExtent l="0" t="0" r="0" b="0"/>
            <wp:docPr id="38" name="image14.png" descr="C:\Users\User\Dropbox\Artigo\Submissão\Artigo\Análise descritiva\Belém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C:\Users\User\Dropbox\Artigo\Submissão\Artigo\Análise descritiva\Belém.tif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64C34D" w14:textId="01EBDA68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 9. Prevalence of drinking and driving in the city of </w:t>
      </w:r>
      <w:r w:rsidR="004A5596">
        <w:rPr>
          <w:rFonts w:ascii="Arial" w:eastAsia="Arial" w:hAnsi="Arial" w:cs="Arial"/>
          <w:b/>
          <w:sz w:val="24"/>
          <w:szCs w:val="24"/>
        </w:rPr>
        <w:t>Belém (State of Pará)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4A5596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6FDCAF3A" w14:textId="4DA5503E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003B27F4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7878740F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615163A8" wp14:editId="0A690DC2">
            <wp:extent cx="5400040" cy="3924721"/>
            <wp:effectExtent l="0" t="0" r="0" b="0"/>
            <wp:docPr id="44" name="image11.png" descr="C:\Users\User\Dropbox\Artigo\Submissão\Artigo\Análise descritiva\Boa Vista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C:\Users\User\Dropbox\Artigo\Submissão\Artigo\Análise descritiva\Boa Vista.tif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D876C9" w14:textId="6F9581AC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10. Prevalence of drinking and driving in the city of </w:t>
      </w:r>
      <w:r w:rsidR="00000000">
        <w:rPr>
          <w:rFonts w:ascii="Arial" w:eastAsia="Arial" w:hAnsi="Arial" w:cs="Arial"/>
          <w:b/>
          <w:sz w:val="24"/>
          <w:szCs w:val="24"/>
        </w:rPr>
        <w:t>Boa Vista (state of Roraima)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40095B09" w14:textId="4751E58B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41F64C99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7B418A43" wp14:editId="1C6234C9">
            <wp:extent cx="5400040" cy="3924721"/>
            <wp:effectExtent l="0" t="0" r="0" b="0"/>
            <wp:docPr id="41" name="image12.png" descr="C:\Users\User\Dropbox\Artigo\Submissão\Artigo\Análise descritiva\Macapá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C:\Users\User\Dropbox\Artigo\Submissão\Artigo\Análise descritiva\Macapá.tif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C69E0C" w14:textId="75ECE0EC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 11. Prevalence of drinking and driving in the city of </w:t>
      </w:r>
      <w:proofErr w:type="spellStart"/>
      <w:r w:rsidR="004A5596">
        <w:rPr>
          <w:rFonts w:ascii="Arial" w:eastAsia="Arial" w:hAnsi="Arial" w:cs="Arial"/>
          <w:b/>
          <w:sz w:val="24"/>
          <w:szCs w:val="24"/>
        </w:rPr>
        <w:t>Macapá</w:t>
      </w:r>
      <w:proofErr w:type="spellEnd"/>
      <w:r w:rsidR="004A5596">
        <w:rPr>
          <w:rFonts w:ascii="Arial" w:eastAsia="Arial" w:hAnsi="Arial" w:cs="Arial"/>
          <w:b/>
          <w:sz w:val="24"/>
          <w:szCs w:val="24"/>
        </w:rPr>
        <w:t xml:space="preserve"> (state of </w:t>
      </w:r>
      <w:proofErr w:type="spellStart"/>
      <w:r w:rsidR="004A5596">
        <w:rPr>
          <w:rFonts w:ascii="Arial" w:eastAsia="Arial" w:hAnsi="Arial" w:cs="Arial"/>
          <w:b/>
          <w:sz w:val="24"/>
          <w:szCs w:val="24"/>
        </w:rPr>
        <w:t>Amapá</w:t>
      </w:r>
      <w:proofErr w:type="spellEnd"/>
      <w:r w:rsidR="004A5596">
        <w:rPr>
          <w:rFonts w:ascii="Arial" w:eastAsia="Arial" w:hAnsi="Arial" w:cs="Arial"/>
          <w:b/>
          <w:sz w:val="24"/>
          <w:szCs w:val="24"/>
        </w:rPr>
        <w:t>)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4A5596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20E56BBE" w14:textId="06AA1F89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1C63098E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7E8FD403" wp14:editId="6EC584DA">
            <wp:extent cx="5400040" cy="3924721"/>
            <wp:effectExtent l="0" t="0" r="0" b="0"/>
            <wp:docPr id="43" name="image5.png" descr="C:\Users\User\Dropbox\Artigo\Submissão\Artigo\Análise descritiva\Manaus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:\Users\User\Dropbox\Artigo\Submissão\Artigo\Análise descritiva\Manaus.tif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5D7FB5" w14:textId="4057243F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 12. Prevalence of drinking and driving in the city of </w:t>
      </w:r>
      <w:r w:rsidR="004A5596">
        <w:rPr>
          <w:rFonts w:ascii="Arial" w:eastAsia="Arial" w:hAnsi="Arial" w:cs="Arial"/>
          <w:b/>
          <w:sz w:val="24"/>
          <w:szCs w:val="24"/>
        </w:rPr>
        <w:t>Manaus (state of Amazonas)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4A5596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1E724289" w14:textId="15F924EA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206F5338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2A869283" wp14:editId="07AF740D">
            <wp:extent cx="5400040" cy="3924721"/>
            <wp:effectExtent l="0" t="0" r="0" b="0"/>
            <wp:docPr id="45" name="image10.png" descr="C:\Users\User\Dropbox\Artigo\Submissão\Artigo\Análise descritiva\Porto Velho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C:\Users\User\Dropbox\Artigo\Submissão\Artigo\Análise descritiva\Porto Velho.tif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782215" w14:textId="745A187A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13. Prevalence of drinking and driving in the city of Porto Velho (state of Rondônia)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69D84FD3" w14:textId="01C05115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2A7B529B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581CCEF0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7103BCA2" wp14:editId="37688F9C">
            <wp:extent cx="5400040" cy="3931199"/>
            <wp:effectExtent l="0" t="0" r="0" b="0"/>
            <wp:docPr id="46" name="image9.png" descr="C:\Users\User\Dropbox\Artigo\Submissão\Artigo\Análise descritiva\Rio Branco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:\Users\User\Dropbox\Artigo\Submissão\Artigo\Análise descritiva\Rio Branco.tif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311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A21058" w14:textId="5E4FE11F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14. Prevalence of drinking and driving in the city of </w:t>
      </w:r>
      <w:r w:rsidR="00000000">
        <w:rPr>
          <w:rFonts w:ascii="Arial" w:eastAsia="Arial" w:hAnsi="Arial" w:cs="Arial"/>
          <w:b/>
          <w:sz w:val="24"/>
          <w:szCs w:val="24"/>
        </w:rPr>
        <w:t>Rio Branco (state of Acre)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643BA3BA" w14:textId="1159BB3D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5F050EE7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6019A92E" w14:textId="77777777" w:rsidR="00CC201D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Northeast macro-region</w:t>
      </w:r>
    </w:p>
    <w:p w14:paraId="537C2DD0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15A17C8" wp14:editId="384F31C4">
            <wp:extent cx="5400040" cy="3931199"/>
            <wp:effectExtent l="0" t="0" r="0" b="0"/>
            <wp:docPr id="47" name="image13.png" descr="C:\Users\User\Dropbox\Artigo\Submissão\Artigo\Análise descritiva\Aracaju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C:\Users\User\Dropbox\Artigo\Submissão\Artigo\Análise descritiva\Aracaju.tif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311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66A003" w14:textId="6F65143E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 15. Prevalence of drinking and driving in the city of </w:t>
      </w:r>
      <w:r w:rsidR="004A5596">
        <w:rPr>
          <w:rFonts w:ascii="Arial" w:eastAsia="Arial" w:hAnsi="Arial" w:cs="Arial"/>
          <w:b/>
          <w:sz w:val="24"/>
          <w:szCs w:val="24"/>
        </w:rPr>
        <w:t>Aracaju (State of Sergipe)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4A5596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5DF6782D" w14:textId="571561EA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536D3A9A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206E0123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51350B70" wp14:editId="7B049C5A">
            <wp:extent cx="5400040" cy="3924721"/>
            <wp:effectExtent l="0" t="0" r="0" b="0"/>
            <wp:docPr id="48" name="image18.png" descr="C:\Users\User\Dropbox\Artigo\Submissão\Artigo\Análise descritiva\Fortaleza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 descr="C:\Users\User\Dropbox\Artigo\Submissão\Artigo\Análise descritiva\Fortaleza.tif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35FBD1" w14:textId="4144BF6D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16. Prevalence of drinking and driving in the city of 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Fortaleza (state of </w:t>
      </w:r>
      <w:proofErr w:type="spellStart"/>
      <w:r w:rsidR="00000000">
        <w:rPr>
          <w:rFonts w:ascii="Arial" w:eastAsia="Arial" w:hAnsi="Arial" w:cs="Arial"/>
          <w:b/>
          <w:sz w:val="24"/>
          <w:szCs w:val="24"/>
        </w:rPr>
        <w:t>Ceará</w:t>
      </w:r>
      <w:proofErr w:type="spellEnd"/>
      <w:r w:rsidR="00000000">
        <w:rPr>
          <w:rFonts w:ascii="Arial" w:eastAsia="Arial" w:hAnsi="Arial" w:cs="Arial"/>
          <w:b/>
          <w:sz w:val="24"/>
          <w:szCs w:val="24"/>
        </w:rPr>
        <w:t>)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372E515D" w14:textId="520A3E71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06F438BA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6230E62D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7AEF32A3" wp14:editId="4576807D">
            <wp:extent cx="5400040" cy="3924721"/>
            <wp:effectExtent l="0" t="0" r="0" b="0"/>
            <wp:docPr id="49" name="image20.png" descr="C:\Users\User\Dropbox\Artigo\Submissão\Artigo\Análise descritiva\João Pessoa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 descr="C:\Users\User\Dropbox\Artigo\Submissão\Artigo\Análise descritiva\João Pessoa.tif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3C2A19" w14:textId="4B1EBF51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17. Prevalence of drinking and driving in the city of 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João Pessoa (State of </w:t>
      </w:r>
      <w:proofErr w:type="spellStart"/>
      <w:r w:rsidR="00000000">
        <w:rPr>
          <w:rFonts w:ascii="Arial" w:eastAsia="Arial" w:hAnsi="Arial" w:cs="Arial"/>
          <w:b/>
          <w:sz w:val="24"/>
          <w:szCs w:val="24"/>
        </w:rPr>
        <w:t>Paraíba</w:t>
      </w:r>
      <w:proofErr w:type="spellEnd"/>
      <w:r w:rsidR="00000000">
        <w:rPr>
          <w:rFonts w:ascii="Arial" w:eastAsia="Arial" w:hAnsi="Arial" w:cs="Arial"/>
          <w:b/>
          <w:sz w:val="24"/>
          <w:szCs w:val="24"/>
        </w:rPr>
        <w:t>)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08FB2571" w14:textId="2827B4DC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25D81268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6E2C1D30" wp14:editId="2D68BC37">
            <wp:extent cx="5400040" cy="3924721"/>
            <wp:effectExtent l="0" t="0" r="0" b="0"/>
            <wp:docPr id="50" name="image1.png" descr="C:\Users\User\Dropbox\Artigo\Submissão\Artigo\Análise descritiva\Maceió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:\Users\User\Dropbox\Artigo\Submissão\Artigo\Análise descritiva\Maceió.tif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198BB6" w14:textId="56B7CFB2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18. Prevalence of drinking and driving in the city of </w:t>
      </w:r>
      <w:proofErr w:type="spellStart"/>
      <w:r w:rsidR="00000000">
        <w:rPr>
          <w:rFonts w:ascii="Arial" w:eastAsia="Arial" w:hAnsi="Arial" w:cs="Arial"/>
          <w:b/>
          <w:sz w:val="24"/>
          <w:szCs w:val="24"/>
        </w:rPr>
        <w:t>Maceió</w:t>
      </w:r>
      <w:proofErr w:type="spellEnd"/>
      <w:r w:rsidR="00000000">
        <w:rPr>
          <w:rFonts w:ascii="Arial" w:eastAsia="Arial" w:hAnsi="Arial" w:cs="Arial"/>
          <w:b/>
          <w:sz w:val="24"/>
          <w:szCs w:val="24"/>
        </w:rPr>
        <w:t xml:space="preserve"> (state of Alagoas)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6D46D5A7" w14:textId="3711BB34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517F5882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1D736259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26095489" wp14:editId="4EFCDB58">
            <wp:extent cx="5400040" cy="3924721"/>
            <wp:effectExtent l="0" t="0" r="0" b="0"/>
            <wp:docPr id="51" name="image22.png" descr="C:\Users\User\Dropbox\Artigo\Submissão\Artigo\Análise descritiva\Natal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 descr="C:\Users\User\Dropbox\Artigo\Submissão\Artigo\Análise descritiva\Natal.tif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822D04" w14:textId="11D4D7EB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19. Prevalence of drinking and driving in the city of </w:t>
      </w:r>
      <w:r w:rsidR="00000000">
        <w:rPr>
          <w:rFonts w:ascii="Arial" w:eastAsia="Arial" w:hAnsi="Arial" w:cs="Arial"/>
          <w:b/>
          <w:sz w:val="24"/>
          <w:szCs w:val="24"/>
        </w:rPr>
        <w:t>Natal (state of Rio Grande do Norte)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6E90B21E" w14:textId="0905DAD5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400E152C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774EFE97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5577950F" wp14:editId="679E5556">
            <wp:extent cx="5400040" cy="3924721"/>
            <wp:effectExtent l="0" t="0" r="0" b="0"/>
            <wp:docPr id="52" name="image21.png" descr="C:\Users\User\Dropbox\Artigo\Submissão\Artigo\Análise descritiva\Recife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 descr="C:\Users\User\Dropbox\Artigo\Submissão\Artigo\Análise descritiva\Recife.tif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86918D" w14:textId="240C68CD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 20. Prevalence of drinking and driving in the city of </w:t>
      </w:r>
      <w:r w:rsidR="004A5596">
        <w:rPr>
          <w:rFonts w:ascii="Arial" w:eastAsia="Arial" w:hAnsi="Arial" w:cs="Arial"/>
          <w:b/>
          <w:sz w:val="24"/>
          <w:szCs w:val="24"/>
        </w:rPr>
        <w:t>Recife (state of Pernambuco)</w:t>
      </w:r>
      <w:r w:rsidR="004A5596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4A5596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2C89DD3E" w14:textId="708A9866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3FF96D10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5ED9DAF9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403CABDE" wp14:editId="729A4581">
            <wp:extent cx="5400040" cy="3924721"/>
            <wp:effectExtent l="0" t="0" r="0" b="0"/>
            <wp:docPr id="39" name="image8.png" descr="C:\Users\User\Dropbox\Artigo\Submissão\Artigo\Análise descritiva\Salvador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C:\Users\User\Dropbox\Artigo\Submissão\Artigo\Análise descritiva\Salvador.tif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39DE5D" w14:textId="7ABABECF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21. Prevalence of drinking and driving in the city of </w:t>
      </w:r>
      <w:r w:rsidR="00000000">
        <w:rPr>
          <w:rFonts w:ascii="Arial" w:eastAsia="Arial" w:hAnsi="Arial" w:cs="Arial"/>
          <w:b/>
          <w:sz w:val="24"/>
          <w:szCs w:val="24"/>
        </w:rPr>
        <w:t>Salvador (state of Bahia)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66B26C54" w14:textId="70146967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65F2C59A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2D93A526" w14:textId="77777777" w:rsidR="00CC201D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2369483F" wp14:editId="19055F66">
            <wp:extent cx="5400040" cy="3924721"/>
            <wp:effectExtent l="0" t="0" r="0" b="0"/>
            <wp:docPr id="42" name="image2.png" descr="C:\Users\User\Dropbox\Artigo\Submissão\Artigo\Análise descritiva\São Luís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:\Users\User\Dropbox\Artigo\Submissão\Artigo\Análise descritiva\São Luís.tif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4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D4FCA7" w14:textId="7D281DE8" w:rsidR="004A5596" w:rsidRDefault="00310AE7" w:rsidP="004A5596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ig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 21. Prevalence of drinking and driving in the city of </w:t>
      </w:r>
      <w:r w:rsidR="00000000">
        <w:rPr>
          <w:rFonts w:ascii="Arial" w:eastAsia="Arial" w:hAnsi="Arial" w:cs="Arial"/>
          <w:b/>
          <w:sz w:val="24"/>
          <w:szCs w:val="24"/>
        </w:rPr>
        <w:t>São Luís (state of Maranhão)</w:t>
      </w:r>
      <w:r w:rsidR="00000000">
        <w:rPr>
          <w:rFonts w:ascii="Arial" w:eastAsia="Arial" w:hAnsi="Arial" w:cs="Arial"/>
          <w:b/>
          <w:color w:val="000000"/>
          <w:sz w:val="24"/>
          <w:szCs w:val="24"/>
        </w:rPr>
        <w:t xml:space="preserve">, 2007q3 to 2016q4. </w:t>
      </w:r>
      <w:r w:rsidR="00000000">
        <w:rPr>
          <w:rFonts w:ascii="Arial" w:eastAsia="Arial" w:hAnsi="Arial" w:cs="Arial"/>
          <w:sz w:val="24"/>
          <w:szCs w:val="24"/>
        </w:rPr>
        <w:t xml:space="preserve">Abbreviations: PLT: Program Life in Traffic; </w:t>
      </w:r>
      <w:r w:rsidR="004A5596">
        <w:rPr>
          <w:rFonts w:ascii="Arial" w:eastAsia="Arial" w:hAnsi="Arial" w:cs="Arial"/>
          <w:color w:val="000000"/>
          <w:sz w:val="24"/>
          <w:szCs w:val="24"/>
        </w:rPr>
        <w:t>NDL: New Dry Law</w:t>
      </w:r>
    </w:p>
    <w:p w14:paraId="1433747B" w14:textId="6CED48C4" w:rsidR="00CC201D" w:rsidRDefault="00CC201D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150845B6" w14:textId="77777777" w:rsidR="00CC201D" w:rsidRDefault="00CC201D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sectPr w:rsidR="00CC201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01D"/>
    <w:rsid w:val="00310AE7"/>
    <w:rsid w:val="0041683C"/>
    <w:rsid w:val="004A1E36"/>
    <w:rsid w:val="004A5596"/>
    <w:rsid w:val="00CC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9E3B20"/>
  <w15:docId w15:val="{FB22C3C3-EB02-4DAA-BFF9-E80219AF6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56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D3E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D3E9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rsid w:val="004D3E98"/>
  </w:style>
  <w:style w:type="paragraph" w:styleId="Textodebalo">
    <w:name w:val="Balloon Text"/>
    <w:basedOn w:val="Normal"/>
    <w:link w:val="TextodebaloChar"/>
    <w:uiPriority w:val="99"/>
    <w:semiHidden/>
    <w:unhideWhenUsed/>
    <w:rsid w:val="004D3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3E98"/>
    <w:rPr>
      <w:rFonts w:ascii="Tahoma" w:hAnsi="Tahoma" w:cs="Tahoma"/>
      <w:sz w:val="16"/>
      <w:szCs w:val="16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zjqEqpSzqdQRIwOgaQnm6+CaPw==">AMUW2mV5/6RtRuLBdW51kIuqTzDYV/PY36TxqlDCBJsxYSAYqOkBDI9K/KQQTa9Pcep33/uFfItie1sI9Xn/RphtwRf9uFxNtcPS504DcepgPN+5T1cFNnHVb/X2QNCIljspyr+hTda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2</Pages>
  <Words>630</Words>
  <Characters>3406</Characters>
  <Application>Microsoft Office Word</Application>
  <DocSecurity>0</DocSecurity>
  <Lines>28</Lines>
  <Paragraphs>8</Paragraphs>
  <ScaleCrop>false</ScaleCrop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fael Alves Guimarães</cp:lastModifiedBy>
  <cp:revision>5</cp:revision>
  <dcterms:created xsi:type="dcterms:W3CDTF">2022-09-22T23:26:00Z</dcterms:created>
  <dcterms:modified xsi:type="dcterms:W3CDTF">2023-10-11T02:51:00Z</dcterms:modified>
</cp:coreProperties>
</file>